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5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1"/>
        <w:gridCol w:w="1099"/>
        <w:gridCol w:w="1701"/>
        <w:gridCol w:w="1280"/>
        <w:gridCol w:w="1138"/>
        <w:gridCol w:w="2259"/>
        <w:gridCol w:w="1216"/>
      </w:tblGrid>
      <w:tr w:rsidR="0043770F" w:rsidRPr="006C7449" w14:paraId="4559E0E6" w14:textId="77777777" w:rsidTr="00845C84">
        <w:trPr>
          <w:trHeight w:val="580"/>
          <w:tblHeader/>
        </w:trPr>
        <w:tc>
          <w:tcPr>
            <w:tcW w:w="461" w:type="dxa"/>
            <w:shd w:val="clear" w:color="auto" w:fill="auto"/>
            <w:vAlign w:val="center"/>
            <w:hideMark/>
          </w:tcPr>
          <w:p w14:paraId="11E79B44" w14:textId="77777777" w:rsidR="0043770F" w:rsidRPr="002F4E62" w:rsidRDefault="0043770F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E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14:paraId="7D3C454F" w14:textId="77777777" w:rsidR="0043770F" w:rsidRPr="002F4E62" w:rsidRDefault="0043770F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E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3BDE17" w14:textId="77777777" w:rsidR="0043770F" w:rsidRPr="002F4E62" w:rsidRDefault="0043770F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blication Outlet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FC3CB87" w14:textId="77777777" w:rsidR="0043770F" w:rsidRPr="002F4E62" w:rsidRDefault="0043770F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E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Location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4563FC91" w14:textId="77777777" w:rsidR="0043770F" w:rsidRPr="002F4E62" w:rsidRDefault="0043770F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E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ory</w:t>
            </w:r>
          </w:p>
        </w:tc>
        <w:tc>
          <w:tcPr>
            <w:tcW w:w="2259" w:type="dxa"/>
            <w:shd w:val="clear" w:color="auto" w:fill="auto"/>
            <w:vAlign w:val="center"/>
            <w:hideMark/>
          </w:tcPr>
          <w:p w14:paraId="27DD30B3" w14:textId="77777777" w:rsidR="0043770F" w:rsidRPr="0043770F" w:rsidRDefault="0043770F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77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BA21DB0" w14:textId="77777777" w:rsidR="0043770F" w:rsidRPr="00BA34EA" w:rsidRDefault="0043770F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hod</w:t>
            </w:r>
          </w:p>
        </w:tc>
      </w:tr>
      <w:tr w:rsidR="0043770F" w:rsidRPr="006C7449" w14:paraId="2B968A99" w14:textId="77777777" w:rsidTr="00845C84">
        <w:trPr>
          <w:trHeight w:val="685"/>
        </w:trPr>
        <w:tc>
          <w:tcPr>
            <w:tcW w:w="461" w:type="dxa"/>
            <w:shd w:val="clear" w:color="auto" w:fill="auto"/>
            <w:hideMark/>
          </w:tcPr>
          <w:p w14:paraId="2415AA0E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6E298E09" w14:textId="3D4BB64B" w:rsidR="0043770F" w:rsidRPr="006C7449" w:rsidRDefault="00090482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5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3ADCE4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ities and Social Sciences Communications</w:t>
            </w:r>
          </w:p>
        </w:tc>
        <w:tc>
          <w:tcPr>
            <w:tcW w:w="1280" w:type="dxa"/>
            <w:shd w:val="clear" w:color="auto" w:fill="auto"/>
            <w:hideMark/>
          </w:tcPr>
          <w:p w14:paraId="2C38E6C7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138" w:type="dxa"/>
            <w:shd w:val="clear" w:color="auto" w:fill="auto"/>
            <w:hideMark/>
          </w:tcPr>
          <w:p w14:paraId="1DFA32DE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9" w:type="dxa"/>
            <w:shd w:val="clear" w:color="auto" w:fill="auto"/>
            <w:hideMark/>
          </w:tcPr>
          <w:p w14:paraId="227E2892" w14:textId="59F514A4" w:rsidR="0043770F" w:rsidRPr="0043770F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perception, risk seeking preference</w:t>
            </w:r>
          </w:p>
        </w:tc>
        <w:tc>
          <w:tcPr>
            <w:tcW w:w="1216" w:type="dxa"/>
            <w:shd w:val="clear" w:color="auto" w:fill="auto"/>
            <w:hideMark/>
          </w:tcPr>
          <w:p w14:paraId="5CE72C2C" w14:textId="77777777" w:rsidR="0043770F" w:rsidRPr="00BA34EA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</w:tc>
      </w:tr>
      <w:tr w:rsidR="0043770F" w:rsidRPr="006C7449" w14:paraId="0B03A792" w14:textId="77777777" w:rsidTr="00845C84">
        <w:trPr>
          <w:trHeight w:val="1504"/>
        </w:trPr>
        <w:tc>
          <w:tcPr>
            <w:tcW w:w="461" w:type="dxa"/>
            <w:shd w:val="clear" w:color="auto" w:fill="auto"/>
            <w:hideMark/>
          </w:tcPr>
          <w:p w14:paraId="494FD7AA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shd w:val="clear" w:color="auto" w:fill="auto"/>
            <w:hideMark/>
          </w:tcPr>
          <w:p w14:paraId="1711648F" w14:textId="318BBEDC" w:rsidR="0043770F" w:rsidRPr="006C7449" w:rsidRDefault="00090482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7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4B8696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 of Medical Internet Research</w:t>
            </w:r>
          </w:p>
        </w:tc>
        <w:tc>
          <w:tcPr>
            <w:tcW w:w="1280" w:type="dxa"/>
            <w:shd w:val="clear" w:color="auto" w:fill="auto"/>
            <w:hideMark/>
          </w:tcPr>
          <w:p w14:paraId="1976EAA8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138" w:type="dxa"/>
            <w:shd w:val="clear" w:color="auto" w:fill="auto"/>
            <w:hideMark/>
          </w:tcPr>
          <w:p w14:paraId="0214F16C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M</w:t>
            </w:r>
          </w:p>
        </w:tc>
        <w:tc>
          <w:tcPr>
            <w:tcW w:w="2259" w:type="dxa"/>
            <w:shd w:val="clear" w:color="auto" w:fill="auto"/>
            <w:hideMark/>
          </w:tcPr>
          <w:p w14:paraId="787E6D29" w14:textId="61FD5CA8" w:rsidR="0043770F" w:rsidRPr="0043770F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 norm, job relevance, output quality, result demonstrability, trust, perceived usefulness, perceived ease of use, experience, voluntariness</w:t>
            </w:r>
          </w:p>
        </w:tc>
        <w:tc>
          <w:tcPr>
            <w:tcW w:w="1216" w:type="dxa"/>
            <w:shd w:val="clear" w:color="auto" w:fill="auto"/>
            <w:hideMark/>
          </w:tcPr>
          <w:p w14:paraId="252EAF31" w14:textId="77777777" w:rsidR="0043770F" w:rsidRPr="00BA34EA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</w:tc>
      </w:tr>
      <w:tr w:rsidR="0043770F" w:rsidRPr="006C7449" w14:paraId="558B8602" w14:textId="77777777" w:rsidTr="00845C84">
        <w:trPr>
          <w:trHeight w:val="67"/>
        </w:trPr>
        <w:tc>
          <w:tcPr>
            <w:tcW w:w="461" w:type="dxa"/>
            <w:shd w:val="clear" w:color="auto" w:fill="auto"/>
            <w:hideMark/>
          </w:tcPr>
          <w:p w14:paraId="26404B6E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0B9A8811" w14:textId="4EF69FA0" w:rsidR="0043770F" w:rsidRPr="006C7449" w:rsidRDefault="00090482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4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62A421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Relations Review</w:t>
            </w:r>
          </w:p>
        </w:tc>
        <w:tc>
          <w:tcPr>
            <w:tcW w:w="1280" w:type="dxa"/>
            <w:shd w:val="clear" w:color="auto" w:fill="auto"/>
            <w:hideMark/>
          </w:tcPr>
          <w:p w14:paraId="5D3F696B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8" w:type="dxa"/>
            <w:shd w:val="clear" w:color="auto" w:fill="auto"/>
            <w:hideMark/>
          </w:tcPr>
          <w:p w14:paraId="64BC0922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9" w:type="dxa"/>
            <w:shd w:val="clear" w:color="auto" w:fill="auto"/>
            <w:hideMark/>
          </w:tcPr>
          <w:p w14:paraId="1CB74056" w14:textId="6C97F263" w:rsidR="0043770F" w:rsidRPr="0043770F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7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Warning messages characteristics  </w:t>
            </w:r>
          </w:p>
        </w:tc>
        <w:tc>
          <w:tcPr>
            <w:tcW w:w="1216" w:type="dxa"/>
            <w:shd w:val="clear" w:color="auto" w:fill="auto"/>
            <w:hideMark/>
          </w:tcPr>
          <w:p w14:paraId="3D2BD4B2" w14:textId="77777777" w:rsidR="0043770F" w:rsidRPr="00BA34EA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</w:t>
            </w:r>
          </w:p>
        </w:tc>
      </w:tr>
      <w:tr w:rsidR="0043770F" w:rsidRPr="006C7449" w14:paraId="0B0EEBA2" w14:textId="77777777" w:rsidTr="00845C84">
        <w:trPr>
          <w:trHeight w:val="67"/>
        </w:trPr>
        <w:tc>
          <w:tcPr>
            <w:tcW w:w="461" w:type="dxa"/>
            <w:shd w:val="clear" w:color="auto" w:fill="auto"/>
            <w:hideMark/>
          </w:tcPr>
          <w:p w14:paraId="64A0D04B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99" w:type="dxa"/>
            <w:shd w:val="clear" w:color="auto" w:fill="auto"/>
            <w:hideMark/>
          </w:tcPr>
          <w:p w14:paraId="0863B7B9" w14:textId="590F6DF9" w:rsidR="0043770F" w:rsidRPr="006C7449" w:rsidRDefault="00090482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8]</w:t>
            </w:r>
          </w:p>
        </w:tc>
        <w:tc>
          <w:tcPr>
            <w:tcW w:w="1701" w:type="dxa"/>
            <w:shd w:val="clear" w:color="auto" w:fill="auto"/>
            <w:hideMark/>
          </w:tcPr>
          <w:p w14:paraId="748BEBF3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Health</w:t>
            </w:r>
          </w:p>
        </w:tc>
        <w:tc>
          <w:tcPr>
            <w:tcW w:w="1280" w:type="dxa"/>
            <w:shd w:val="clear" w:color="auto" w:fill="auto"/>
            <w:hideMark/>
          </w:tcPr>
          <w:p w14:paraId="36E7CEE0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138" w:type="dxa"/>
            <w:shd w:val="clear" w:color="auto" w:fill="auto"/>
            <w:hideMark/>
          </w:tcPr>
          <w:p w14:paraId="75F83C1E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M</w:t>
            </w:r>
          </w:p>
        </w:tc>
        <w:tc>
          <w:tcPr>
            <w:tcW w:w="2259" w:type="dxa"/>
            <w:shd w:val="clear" w:color="auto" w:fill="auto"/>
            <w:hideMark/>
          </w:tcPr>
          <w:p w14:paraId="4F273572" w14:textId="1B63F198" w:rsidR="0043770F" w:rsidRPr="0043770F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susceptibility, perceived severity, perceived benefit, perceived barriers, cues to action, perceived threat</w:t>
            </w:r>
            <w:r w:rsid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A3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</w:t>
            </w:r>
            <w:r w:rsidR="00BA34EA" w:rsidRPr="00535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sk seeking preference</w:t>
            </w:r>
          </w:p>
        </w:tc>
        <w:tc>
          <w:tcPr>
            <w:tcW w:w="1216" w:type="dxa"/>
            <w:shd w:val="clear" w:color="auto" w:fill="auto"/>
            <w:hideMark/>
          </w:tcPr>
          <w:p w14:paraId="2E3A3BA5" w14:textId="77777777" w:rsidR="0043770F" w:rsidRPr="00BA34EA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</w:tc>
      </w:tr>
      <w:tr w:rsidR="0043770F" w:rsidRPr="006C7449" w14:paraId="5E280C3F" w14:textId="77777777" w:rsidTr="00845C84">
        <w:trPr>
          <w:trHeight w:val="90"/>
        </w:trPr>
        <w:tc>
          <w:tcPr>
            <w:tcW w:w="461" w:type="dxa"/>
            <w:shd w:val="clear" w:color="auto" w:fill="auto"/>
            <w:hideMark/>
          </w:tcPr>
          <w:p w14:paraId="56724C4A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99" w:type="dxa"/>
            <w:shd w:val="clear" w:color="auto" w:fill="auto"/>
            <w:hideMark/>
          </w:tcPr>
          <w:p w14:paraId="79E593B0" w14:textId="42CA27FF" w:rsidR="0043770F" w:rsidRPr="006C7449" w:rsidRDefault="0039395A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5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5FBAD9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 Journal of Disaster Risk Reduction</w:t>
            </w:r>
          </w:p>
        </w:tc>
        <w:tc>
          <w:tcPr>
            <w:tcW w:w="1280" w:type="dxa"/>
            <w:shd w:val="clear" w:color="auto" w:fill="auto"/>
            <w:hideMark/>
          </w:tcPr>
          <w:p w14:paraId="2E901709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138" w:type="dxa"/>
            <w:shd w:val="clear" w:color="auto" w:fill="auto"/>
            <w:hideMark/>
          </w:tcPr>
          <w:p w14:paraId="68D08604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DM and SARF</w:t>
            </w:r>
          </w:p>
        </w:tc>
        <w:tc>
          <w:tcPr>
            <w:tcW w:w="2259" w:type="dxa"/>
            <w:shd w:val="clear" w:color="auto" w:fill="auto"/>
            <w:hideMark/>
          </w:tcPr>
          <w:p w14:paraId="22B227D0" w14:textId="0102E7F7" w:rsidR="0043770F" w:rsidRPr="0043770F" w:rsidRDefault="00BA34EA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</w:t>
            </w:r>
            <w:r w:rsidRPr="00535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rotectiv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action </w:t>
            </w:r>
            <w:r w:rsidRPr="00535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rcep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,</w:t>
            </w:r>
            <w:r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3770F"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rn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sage characteristics</w:t>
            </w:r>
            <w:r w:rsidR="0043770F"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keholder</w:t>
            </w:r>
            <w:r w:rsidR="0043770F"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ption, information interaction</w:t>
            </w:r>
          </w:p>
        </w:tc>
        <w:tc>
          <w:tcPr>
            <w:tcW w:w="1216" w:type="dxa"/>
            <w:shd w:val="clear" w:color="auto" w:fill="auto"/>
            <w:hideMark/>
          </w:tcPr>
          <w:p w14:paraId="27AE20AB" w14:textId="77777777" w:rsidR="0043770F" w:rsidRPr="00BA34EA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</w:tc>
      </w:tr>
      <w:tr w:rsidR="0043770F" w:rsidRPr="006C7449" w14:paraId="61486335" w14:textId="77777777" w:rsidTr="00845C84">
        <w:trPr>
          <w:trHeight w:val="67"/>
        </w:trPr>
        <w:tc>
          <w:tcPr>
            <w:tcW w:w="461" w:type="dxa"/>
            <w:shd w:val="clear" w:color="auto" w:fill="auto"/>
            <w:hideMark/>
          </w:tcPr>
          <w:p w14:paraId="416ABBB5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99" w:type="dxa"/>
            <w:shd w:val="clear" w:color="auto" w:fill="auto"/>
            <w:hideMark/>
          </w:tcPr>
          <w:p w14:paraId="36AFDB08" w14:textId="7B640C38" w:rsidR="0043770F" w:rsidRPr="006C7449" w:rsidRDefault="0039395A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8]</w:t>
            </w:r>
          </w:p>
        </w:tc>
        <w:tc>
          <w:tcPr>
            <w:tcW w:w="1701" w:type="dxa"/>
            <w:shd w:val="clear" w:color="auto" w:fill="auto"/>
            <w:hideMark/>
          </w:tcPr>
          <w:p w14:paraId="1372984D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 Quarterly</w:t>
            </w:r>
          </w:p>
        </w:tc>
        <w:tc>
          <w:tcPr>
            <w:tcW w:w="1280" w:type="dxa"/>
            <w:shd w:val="clear" w:color="auto" w:fill="auto"/>
            <w:hideMark/>
          </w:tcPr>
          <w:p w14:paraId="2E498602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8" w:type="dxa"/>
            <w:shd w:val="clear" w:color="auto" w:fill="auto"/>
            <w:hideMark/>
          </w:tcPr>
          <w:p w14:paraId="55A6D1DE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zion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compliance theory</w:t>
            </w:r>
          </w:p>
        </w:tc>
        <w:tc>
          <w:tcPr>
            <w:tcW w:w="2259" w:type="dxa"/>
            <w:shd w:val="clear" w:color="auto" w:fill="auto"/>
            <w:hideMark/>
          </w:tcPr>
          <w:p w14:paraId="7BCE1500" w14:textId="42DA88AE" w:rsidR="0043770F" w:rsidRPr="0043770F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 norm, perceived safety threat, perceived financial threat, information quality trust</w:t>
            </w:r>
            <w:r w:rsidR="00062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xperience</w:t>
            </w:r>
          </w:p>
        </w:tc>
        <w:tc>
          <w:tcPr>
            <w:tcW w:w="1216" w:type="dxa"/>
            <w:shd w:val="clear" w:color="auto" w:fill="auto"/>
            <w:hideMark/>
          </w:tcPr>
          <w:p w14:paraId="2C089BA9" w14:textId="77777777" w:rsidR="0043770F" w:rsidRPr="00BA34EA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 and Focus Group Discussion</w:t>
            </w:r>
          </w:p>
        </w:tc>
      </w:tr>
      <w:tr w:rsidR="0043770F" w:rsidRPr="006C7449" w14:paraId="711BB5AE" w14:textId="77777777" w:rsidTr="00845C84">
        <w:trPr>
          <w:trHeight w:val="1275"/>
        </w:trPr>
        <w:tc>
          <w:tcPr>
            <w:tcW w:w="461" w:type="dxa"/>
            <w:shd w:val="clear" w:color="auto" w:fill="auto"/>
            <w:hideMark/>
          </w:tcPr>
          <w:p w14:paraId="3112C6AA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99" w:type="dxa"/>
            <w:shd w:val="clear" w:color="auto" w:fill="auto"/>
            <w:hideMark/>
          </w:tcPr>
          <w:p w14:paraId="385C3C81" w14:textId="46FF08DA" w:rsidR="0043770F" w:rsidRPr="006C7449" w:rsidRDefault="0039395A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1]</w:t>
            </w:r>
          </w:p>
        </w:tc>
        <w:tc>
          <w:tcPr>
            <w:tcW w:w="1701" w:type="dxa"/>
            <w:shd w:val="clear" w:color="auto" w:fill="auto"/>
            <w:hideMark/>
          </w:tcPr>
          <w:p w14:paraId="4589E50C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S Transactions on Replication Research</w:t>
            </w:r>
          </w:p>
        </w:tc>
        <w:tc>
          <w:tcPr>
            <w:tcW w:w="1280" w:type="dxa"/>
            <w:shd w:val="clear" w:color="auto" w:fill="auto"/>
            <w:hideMark/>
          </w:tcPr>
          <w:p w14:paraId="5624E270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8" w:type="dxa"/>
            <w:shd w:val="clear" w:color="auto" w:fill="auto"/>
            <w:hideMark/>
          </w:tcPr>
          <w:p w14:paraId="600FBDCC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zion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compliance theory</w:t>
            </w:r>
          </w:p>
        </w:tc>
        <w:tc>
          <w:tcPr>
            <w:tcW w:w="2259" w:type="dxa"/>
            <w:shd w:val="clear" w:color="auto" w:fill="auto"/>
            <w:hideMark/>
          </w:tcPr>
          <w:p w14:paraId="56F13684" w14:textId="39EE1247" w:rsidR="0043770F" w:rsidRPr="0043770F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 norm,</w:t>
            </w:r>
            <w:r w:rsidR="00062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quality trust</w:t>
            </w:r>
          </w:p>
        </w:tc>
        <w:tc>
          <w:tcPr>
            <w:tcW w:w="1216" w:type="dxa"/>
            <w:shd w:val="clear" w:color="auto" w:fill="auto"/>
            <w:hideMark/>
          </w:tcPr>
          <w:p w14:paraId="7EC54602" w14:textId="77777777" w:rsidR="0043770F" w:rsidRPr="00BA34EA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</w:t>
            </w:r>
          </w:p>
        </w:tc>
      </w:tr>
      <w:tr w:rsidR="0043770F" w:rsidRPr="006C7449" w14:paraId="64FC0B89" w14:textId="77777777" w:rsidTr="00845C84">
        <w:trPr>
          <w:trHeight w:val="496"/>
        </w:trPr>
        <w:tc>
          <w:tcPr>
            <w:tcW w:w="461" w:type="dxa"/>
            <w:shd w:val="clear" w:color="auto" w:fill="auto"/>
            <w:hideMark/>
          </w:tcPr>
          <w:p w14:paraId="4F15D743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99" w:type="dxa"/>
            <w:shd w:val="clear" w:color="auto" w:fill="auto"/>
            <w:hideMark/>
          </w:tcPr>
          <w:p w14:paraId="13EFF358" w14:textId="1CA22F9C" w:rsidR="0043770F" w:rsidRPr="006C7449" w:rsidRDefault="0039395A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3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572DD0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Ergonomics</w:t>
            </w:r>
          </w:p>
        </w:tc>
        <w:tc>
          <w:tcPr>
            <w:tcW w:w="1280" w:type="dxa"/>
            <w:shd w:val="clear" w:color="auto" w:fill="auto"/>
            <w:hideMark/>
          </w:tcPr>
          <w:p w14:paraId="66858344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8" w:type="dxa"/>
            <w:shd w:val="clear" w:color="auto" w:fill="auto"/>
            <w:hideMark/>
          </w:tcPr>
          <w:p w14:paraId="2B09A78A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9" w:type="dxa"/>
            <w:shd w:val="clear" w:color="auto" w:fill="auto"/>
            <w:hideMark/>
          </w:tcPr>
          <w:p w14:paraId="2C6D18D3" w14:textId="3A96A9A2" w:rsidR="0043770F" w:rsidRPr="0043770F" w:rsidRDefault="00062F80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barriers, knowledge, subjective norm</w:t>
            </w:r>
          </w:p>
        </w:tc>
        <w:tc>
          <w:tcPr>
            <w:tcW w:w="1216" w:type="dxa"/>
            <w:shd w:val="clear" w:color="auto" w:fill="auto"/>
            <w:hideMark/>
          </w:tcPr>
          <w:p w14:paraId="705E1943" w14:textId="77777777" w:rsidR="0043770F" w:rsidRPr="00BA34EA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ptual paper</w:t>
            </w:r>
          </w:p>
        </w:tc>
      </w:tr>
      <w:tr w:rsidR="0043770F" w:rsidRPr="006C7449" w14:paraId="15480E32" w14:textId="77777777" w:rsidTr="00845C84">
        <w:trPr>
          <w:trHeight w:val="90"/>
        </w:trPr>
        <w:tc>
          <w:tcPr>
            <w:tcW w:w="461" w:type="dxa"/>
            <w:shd w:val="clear" w:color="auto" w:fill="auto"/>
            <w:hideMark/>
          </w:tcPr>
          <w:p w14:paraId="34536BB3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99" w:type="dxa"/>
            <w:shd w:val="clear" w:color="auto" w:fill="auto"/>
            <w:hideMark/>
          </w:tcPr>
          <w:p w14:paraId="7F577F33" w14:textId="469B844F" w:rsidR="0043770F" w:rsidRPr="006C7449" w:rsidRDefault="0039395A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2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B7CB2D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Factors</w:t>
            </w:r>
          </w:p>
        </w:tc>
        <w:tc>
          <w:tcPr>
            <w:tcW w:w="1280" w:type="dxa"/>
            <w:shd w:val="clear" w:color="auto" w:fill="auto"/>
            <w:hideMark/>
          </w:tcPr>
          <w:p w14:paraId="57FA5CBB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1138" w:type="dxa"/>
            <w:shd w:val="clear" w:color="auto" w:fill="auto"/>
            <w:hideMark/>
          </w:tcPr>
          <w:p w14:paraId="3AC4548A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9" w:type="dxa"/>
            <w:shd w:val="clear" w:color="auto" w:fill="auto"/>
            <w:hideMark/>
          </w:tcPr>
          <w:p w14:paraId="18EC0D79" w14:textId="27508FFE" w:rsidR="0043770F" w:rsidRPr="0043770F" w:rsidRDefault="00062F80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perception, warning message c</w:t>
            </w:r>
            <w:r w:rsidR="0043770F"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acterist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, perceived usefulness, </w:t>
            </w:r>
            <w:r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 in syst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ability</w:t>
            </w:r>
            <w:r w:rsidR="0043770F"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6" w:type="dxa"/>
            <w:shd w:val="clear" w:color="auto" w:fill="auto"/>
            <w:hideMark/>
          </w:tcPr>
          <w:p w14:paraId="32CD9E8B" w14:textId="77777777" w:rsidR="0043770F" w:rsidRPr="00BA34EA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ptual paper</w:t>
            </w:r>
          </w:p>
        </w:tc>
      </w:tr>
      <w:tr w:rsidR="0043770F" w:rsidRPr="006C7449" w14:paraId="4FAF6309" w14:textId="77777777" w:rsidTr="00845C84">
        <w:trPr>
          <w:trHeight w:val="90"/>
        </w:trPr>
        <w:tc>
          <w:tcPr>
            <w:tcW w:w="461" w:type="dxa"/>
            <w:shd w:val="clear" w:color="auto" w:fill="auto"/>
            <w:hideMark/>
          </w:tcPr>
          <w:p w14:paraId="08554386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99" w:type="dxa"/>
            <w:shd w:val="clear" w:color="auto" w:fill="auto"/>
            <w:hideMark/>
          </w:tcPr>
          <w:p w14:paraId="4A0C175D" w14:textId="1AD9B7F1" w:rsidR="0043770F" w:rsidRPr="006C7449" w:rsidRDefault="0039395A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6]</w:t>
            </w:r>
          </w:p>
        </w:tc>
        <w:tc>
          <w:tcPr>
            <w:tcW w:w="1701" w:type="dxa"/>
            <w:shd w:val="clear" w:color="auto" w:fill="auto"/>
            <w:hideMark/>
          </w:tcPr>
          <w:p w14:paraId="4CE920A7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J Open</w:t>
            </w:r>
          </w:p>
        </w:tc>
        <w:tc>
          <w:tcPr>
            <w:tcW w:w="1280" w:type="dxa"/>
            <w:shd w:val="clear" w:color="auto" w:fill="auto"/>
            <w:hideMark/>
          </w:tcPr>
          <w:p w14:paraId="269686A7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138" w:type="dxa"/>
            <w:shd w:val="clear" w:color="auto" w:fill="auto"/>
            <w:hideMark/>
          </w:tcPr>
          <w:p w14:paraId="77B8824A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9" w:type="dxa"/>
            <w:shd w:val="clear" w:color="auto" w:fill="auto"/>
            <w:hideMark/>
          </w:tcPr>
          <w:p w14:paraId="7C6B57FA" w14:textId="2F3475EE" w:rsidR="0043770F" w:rsidRPr="0043770F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ledge</w:t>
            </w:r>
            <w:r w:rsidR="00FA0B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arning message c</w:t>
            </w:r>
            <w:r w:rsidR="00FA0B16"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acteristic</w:t>
            </w:r>
            <w:r w:rsidR="00FA0B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,</w:t>
            </w:r>
            <w:r w:rsidR="00FA0B16"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ability</w:t>
            </w:r>
            <w:r w:rsidR="00FA0B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</w:t>
            </w:r>
            <w:r w:rsidR="00FA0B16"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rity and privacy concerns</w:t>
            </w:r>
          </w:p>
        </w:tc>
        <w:tc>
          <w:tcPr>
            <w:tcW w:w="1216" w:type="dxa"/>
            <w:shd w:val="clear" w:color="auto" w:fill="auto"/>
            <w:hideMark/>
          </w:tcPr>
          <w:p w14:paraId="3D1AFED7" w14:textId="77777777" w:rsidR="0043770F" w:rsidRPr="00BA34EA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</w:tc>
      </w:tr>
      <w:tr w:rsidR="0043770F" w:rsidRPr="006C7449" w14:paraId="745EFD91" w14:textId="77777777" w:rsidTr="00845C84">
        <w:trPr>
          <w:trHeight w:val="90"/>
        </w:trPr>
        <w:tc>
          <w:tcPr>
            <w:tcW w:w="461" w:type="dxa"/>
            <w:shd w:val="clear" w:color="auto" w:fill="auto"/>
            <w:hideMark/>
          </w:tcPr>
          <w:p w14:paraId="16771D73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99" w:type="dxa"/>
            <w:shd w:val="clear" w:color="auto" w:fill="auto"/>
            <w:hideMark/>
          </w:tcPr>
          <w:p w14:paraId="72B17BB2" w14:textId="0F01E12C" w:rsidR="0043770F" w:rsidRPr="006C7449" w:rsidRDefault="0039395A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2]</w:t>
            </w:r>
          </w:p>
        </w:tc>
        <w:tc>
          <w:tcPr>
            <w:tcW w:w="1701" w:type="dxa"/>
            <w:shd w:val="clear" w:color="auto" w:fill="auto"/>
            <w:hideMark/>
          </w:tcPr>
          <w:p w14:paraId="1DE36157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iers in psychology</w:t>
            </w:r>
          </w:p>
        </w:tc>
        <w:tc>
          <w:tcPr>
            <w:tcW w:w="1280" w:type="dxa"/>
            <w:shd w:val="clear" w:color="auto" w:fill="auto"/>
            <w:hideMark/>
          </w:tcPr>
          <w:p w14:paraId="3719FBE1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138" w:type="dxa"/>
            <w:shd w:val="clear" w:color="auto" w:fill="auto"/>
            <w:hideMark/>
          </w:tcPr>
          <w:p w14:paraId="7AE0C632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DM</w:t>
            </w:r>
          </w:p>
        </w:tc>
        <w:tc>
          <w:tcPr>
            <w:tcW w:w="2259" w:type="dxa"/>
            <w:shd w:val="clear" w:color="auto" w:fill="auto"/>
            <w:hideMark/>
          </w:tcPr>
          <w:p w14:paraId="1C2055BE" w14:textId="15ED5ECB" w:rsidR="0043770F" w:rsidRPr="00FA0B16" w:rsidRDefault="00FA0B16" w:rsidP="00FA0B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</w:t>
            </w:r>
            <w:r w:rsidRPr="00FA0B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significan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actors</w:t>
            </w:r>
          </w:p>
        </w:tc>
        <w:tc>
          <w:tcPr>
            <w:tcW w:w="1216" w:type="dxa"/>
            <w:shd w:val="clear" w:color="auto" w:fill="auto"/>
            <w:hideMark/>
          </w:tcPr>
          <w:p w14:paraId="1F860AF4" w14:textId="77777777" w:rsidR="0043770F" w:rsidRPr="00BA34EA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</w:t>
            </w:r>
          </w:p>
        </w:tc>
      </w:tr>
      <w:tr w:rsidR="0043770F" w:rsidRPr="006C7449" w14:paraId="4DA730F7" w14:textId="77777777" w:rsidTr="00845C84">
        <w:trPr>
          <w:trHeight w:val="90"/>
        </w:trPr>
        <w:tc>
          <w:tcPr>
            <w:tcW w:w="461" w:type="dxa"/>
            <w:shd w:val="clear" w:color="auto" w:fill="auto"/>
            <w:hideMark/>
          </w:tcPr>
          <w:p w14:paraId="7B329617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099" w:type="dxa"/>
            <w:shd w:val="clear" w:color="auto" w:fill="auto"/>
            <w:hideMark/>
          </w:tcPr>
          <w:p w14:paraId="5EB4D848" w14:textId="084D471A" w:rsidR="0043770F" w:rsidRPr="006C7449" w:rsidRDefault="0039395A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0]</w:t>
            </w:r>
          </w:p>
        </w:tc>
        <w:tc>
          <w:tcPr>
            <w:tcW w:w="1701" w:type="dxa"/>
            <w:shd w:val="clear" w:color="auto" w:fill="auto"/>
            <w:hideMark/>
          </w:tcPr>
          <w:p w14:paraId="5ADA1999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aster Medicine and Public Health </w:t>
            </w: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eparedness</w:t>
            </w:r>
          </w:p>
        </w:tc>
        <w:tc>
          <w:tcPr>
            <w:tcW w:w="1280" w:type="dxa"/>
            <w:shd w:val="clear" w:color="auto" w:fill="auto"/>
            <w:hideMark/>
          </w:tcPr>
          <w:p w14:paraId="7C14DB72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SA</w:t>
            </w:r>
          </w:p>
        </w:tc>
        <w:tc>
          <w:tcPr>
            <w:tcW w:w="1138" w:type="dxa"/>
            <w:shd w:val="clear" w:color="auto" w:fill="auto"/>
            <w:hideMark/>
          </w:tcPr>
          <w:p w14:paraId="47338E96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B and PMT</w:t>
            </w:r>
          </w:p>
        </w:tc>
        <w:tc>
          <w:tcPr>
            <w:tcW w:w="2259" w:type="dxa"/>
            <w:shd w:val="clear" w:color="auto" w:fill="auto"/>
            <w:hideMark/>
          </w:tcPr>
          <w:p w14:paraId="1FF1F92B" w14:textId="722961EA" w:rsidR="0043770F" w:rsidRPr="0043770F" w:rsidRDefault="00FA0B16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43770F"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titude, subjective norm, perceived </w:t>
            </w:r>
            <w:r w:rsidR="0043770F"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ehavioral control</w:t>
            </w:r>
          </w:p>
        </w:tc>
        <w:tc>
          <w:tcPr>
            <w:tcW w:w="1216" w:type="dxa"/>
            <w:shd w:val="clear" w:color="auto" w:fill="auto"/>
            <w:hideMark/>
          </w:tcPr>
          <w:p w14:paraId="20F0B6F2" w14:textId="77777777" w:rsidR="0043770F" w:rsidRPr="00BA34EA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xperiment</w:t>
            </w:r>
          </w:p>
        </w:tc>
      </w:tr>
      <w:tr w:rsidR="0043770F" w:rsidRPr="006C7449" w14:paraId="52CBFDDC" w14:textId="77777777" w:rsidTr="00845C84">
        <w:trPr>
          <w:trHeight w:val="90"/>
        </w:trPr>
        <w:tc>
          <w:tcPr>
            <w:tcW w:w="461" w:type="dxa"/>
            <w:shd w:val="clear" w:color="auto" w:fill="auto"/>
            <w:hideMark/>
          </w:tcPr>
          <w:p w14:paraId="220E3F69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99" w:type="dxa"/>
            <w:shd w:val="clear" w:color="auto" w:fill="auto"/>
            <w:hideMark/>
          </w:tcPr>
          <w:p w14:paraId="17A36428" w14:textId="46981789" w:rsidR="0043770F" w:rsidRPr="006C7449" w:rsidRDefault="0039395A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7]</w:t>
            </w:r>
          </w:p>
        </w:tc>
        <w:tc>
          <w:tcPr>
            <w:tcW w:w="1701" w:type="dxa"/>
            <w:shd w:val="clear" w:color="auto" w:fill="auto"/>
            <w:hideMark/>
          </w:tcPr>
          <w:p w14:paraId="7246112B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sters</w:t>
            </w:r>
          </w:p>
        </w:tc>
        <w:tc>
          <w:tcPr>
            <w:tcW w:w="1280" w:type="dxa"/>
            <w:shd w:val="clear" w:color="auto" w:fill="auto"/>
            <w:hideMark/>
          </w:tcPr>
          <w:p w14:paraId="050D9922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138" w:type="dxa"/>
            <w:shd w:val="clear" w:color="auto" w:fill="auto"/>
            <w:hideMark/>
          </w:tcPr>
          <w:p w14:paraId="75B8603A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M and PADM</w:t>
            </w:r>
          </w:p>
        </w:tc>
        <w:tc>
          <w:tcPr>
            <w:tcW w:w="2259" w:type="dxa"/>
            <w:shd w:val="clear" w:color="auto" w:fill="auto"/>
            <w:hideMark/>
          </w:tcPr>
          <w:p w14:paraId="3D5077B9" w14:textId="1C71AF2F" w:rsidR="0043770F" w:rsidRPr="0043770F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keholder perception, protective</w:t>
            </w:r>
            <w:r w:rsidR="004A7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on</w:t>
            </w:r>
            <w:r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ption, risk perception</w:t>
            </w:r>
          </w:p>
        </w:tc>
        <w:tc>
          <w:tcPr>
            <w:tcW w:w="1216" w:type="dxa"/>
            <w:shd w:val="clear" w:color="auto" w:fill="auto"/>
            <w:hideMark/>
          </w:tcPr>
          <w:p w14:paraId="530DC85A" w14:textId="77777777" w:rsidR="0043770F" w:rsidRPr="00BA34EA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</w:tc>
      </w:tr>
      <w:tr w:rsidR="0043770F" w:rsidRPr="006C7449" w14:paraId="4D5566B3" w14:textId="77777777" w:rsidTr="00845C84">
        <w:trPr>
          <w:trHeight w:val="109"/>
        </w:trPr>
        <w:tc>
          <w:tcPr>
            <w:tcW w:w="461" w:type="dxa"/>
            <w:shd w:val="clear" w:color="auto" w:fill="auto"/>
            <w:hideMark/>
          </w:tcPr>
          <w:p w14:paraId="76D6C09A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99" w:type="dxa"/>
            <w:shd w:val="clear" w:color="auto" w:fill="auto"/>
            <w:hideMark/>
          </w:tcPr>
          <w:p w14:paraId="27A7D26D" w14:textId="4FC2F4E3" w:rsidR="0043770F" w:rsidRPr="006C7449" w:rsidRDefault="0039395A" w:rsidP="00845C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9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406A73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 of Medical Internet Research</w:t>
            </w:r>
          </w:p>
        </w:tc>
        <w:tc>
          <w:tcPr>
            <w:tcW w:w="1280" w:type="dxa"/>
            <w:shd w:val="clear" w:color="auto" w:fill="auto"/>
            <w:hideMark/>
          </w:tcPr>
          <w:p w14:paraId="7E40A939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1138" w:type="dxa"/>
            <w:shd w:val="clear" w:color="auto" w:fill="auto"/>
            <w:hideMark/>
          </w:tcPr>
          <w:p w14:paraId="11A8DBD5" w14:textId="77777777" w:rsidR="0043770F" w:rsidRPr="006C7449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T</w:t>
            </w:r>
          </w:p>
        </w:tc>
        <w:tc>
          <w:tcPr>
            <w:tcW w:w="2259" w:type="dxa"/>
            <w:shd w:val="clear" w:color="auto" w:fill="auto"/>
            <w:hideMark/>
          </w:tcPr>
          <w:p w14:paraId="1606320E" w14:textId="5364828F" w:rsidR="0043770F" w:rsidRPr="0043770F" w:rsidRDefault="004A7916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ing text message, r</w:t>
            </w:r>
            <w:r w:rsidR="0043770F" w:rsidRPr="00437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ponse efficacy</w:t>
            </w:r>
          </w:p>
        </w:tc>
        <w:tc>
          <w:tcPr>
            <w:tcW w:w="1216" w:type="dxa"/>
            <w:shd w:val="clear" w:color="auto" w:fill="auto"/>
            <w:hideMark/>
          </w:tcPr>
          <w:p w14:paraId="06BAF4FE" w14:textId="77777777" w:rsidR="0043770F" w:rsidRPr="00BA34EA" w:rsidRDefault="0043770F" w:rsidP="00845C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</w:tc>
      </w:tr>
    </w:tbl>
    <w:p w14:paraId="5E993245" w14:textId="77777777" w:rsidR="00C53CD3" w:rsidRPr="00DB0A7A" w:rsidRDefault="00C53CD3" w:rsidP="00C53CD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C8D1707" w14:textId="77777777" w:rsidR="00660522" w:rsidRDefault="00660522"/>
    <w:sectPr w:rsidR="00660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C32E4"/>
    <w:multiLevelType w:val="hybridMultilevel"/>
    <w:tmpl w:val="D43C7D40"/>
    <w:lvl w:ilvl="0" w:tplc="F7B09ED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96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MDMztDQ3NTAwNrBQ0lEKTi0uzszPAykwqQUAoDEcoywAAAA="/>
  </w:docVars>
  <w:rsids>
    <w:rsidRoot w:val="00C53CD3"/>
    <w:rsid w:val="00062F80"/>
    <w:rsid w:val="00090482"/>
    <w:rsid w:val="0012065C"/>
    <w:rsid w:val="00220A8B"/>
    <w:rsid w:val="00361B0C"/>
    <w:rsid w:val="0039395A"/>
    <w:rsid w:val="0043770F"/>
    <w:rsid w:val="004A7916"/>
    <w:rsid w:val="00506E13"/>
    <w:rsid w:val="00526414"/>
    <w:rsid w:val="00570A46"/>
    <w:rsid w:val="005D6AAC"/>
    <w:rsid w:val="00660522"/>
    <w:rsid w:val="00696964"/>
    <w:rsid w:val="00832847"/>
    <w:rsid w:val="0085179C"/>
    <w:rsid w:val="008A555C"/>
    <w:rsid w:val="00A67034"/>
    <w:rsid w:val="00A87AB7"/>
    <w:rsid w:val="00B6588F"/>
    <w:rsid w:val="00BA34EA"/>
    <w:rsid w:val="00BB32E8"/>
    <w:rsid w:val="00C53CD3"/>
    <w:rsid w:val="00D401FA"/>
    <w:rsid w:val="00D53F62"/>
    <w:rsid w:val="00E73E26"/>
    <w:rsid w:val="00ED3A90"/>
    <w:rsid w:val="00F97FCC"/>
    <w:rsid w:val="00FA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4FE08"/>
  <w15:chartTrackingRefBased/>
  <w15:docId w15:val="{2259E1D7-B889-47D5-81D0-E6545D036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3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0B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466EA-579D-42F3-9454-80ECD66A7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ia Resti Fitriani</dc:creator>
  <cp:keywords/>
  <dc:description/>
  <cp:lastModifiedBy>Widia Resti Fitriani</cp:lastModifiedBy>
  <cp:revision>4</cp:revision>
  <dcterms:created xsi:type="dcterms:W3CDTF">2022-07-18T08:30:00Z</dcterms:created>
  <dcterms:modified xsi:type="dcterms:W3CDTF">2023-03-20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8462b51-91a1-3335-90d9-1643b6ff7f42</vt:lpwstr>
  </property>
  <property fmtid="{D5CDD505-2E9C-101B-9397-08002B2CF9AE}" pid="4" name="Mendeley Citation Style_1">
    <vt:lpwstr>http://www.zotero.org/styles/ieee</vt:lpwstr>
  </property>
</Properties>
</file>